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List-Accent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3119"/>
        <w:gridCol w:w="2977"/>
        <w:gridCol w:w="3260"/>
      </w:tblGrid>
      <w:tr w:rsidR="008D764B" w:rsidRPr="00963478" w:rsidTr="008D7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compound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tatus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cognized Indication / Also Investigated For</w:t>
            </w:r>
          </w:p>
        </w:tc>
        <w:tc>
          <w:tcPr>
            <w:tcW w:w="2977" w:type="dxa"/>
            <w:hideMark/>
          </w:tcPr>
          <w:p w:rsidR="008D764B" w:rsidRPr="00963478" w:rsidRDefault="008D764B" w:rsidP="003A7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Drug Class </w:t>
            </w:r>
            <w:r>
              <w:t>/ Chemical Entit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_GoBack"/>
            <w:bookmarkEnd w:id="0"/>
            <w:r>
              <w:t>Targeted Receptor or Pathway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ABT-414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, Conjugated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A</w:t>
            </w:r>
            <w:r w:rsidRPr="00963478">
              <w:t>ldoxorubicin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Anthracycline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APG101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Human Fusion Protein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CD95 Ligand</w:t>
            </w:r>
          </w:p>
        </w:tc>
      </w:tr>
      <w:tr w:rsidR="008D764B" w:rsidRPr="00963478" w:rsidTr="008D76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AR-67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Topoisomerase Inhibitor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Topoisomerase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Ascorbic Acid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utraceutical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Atorvastatin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HMG CoA reductase inhibitor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hydroxymethylglutaryl</w:t>
            </w:r>
            <w:proofErr w:type="spellEnd"/>
            <w:r w:rsidRPr="00963478">
              <w:t>-coenzyme A reductase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A</w:t>
            </w:r>
            <w:r w:rsidRPr="00963478">
              <w:t>xi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VEGF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B</w:t>
            </w:r>
            <w:r w:rsidRPr="00963478">
              <w:t>evacizumab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EGF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BGJ398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FGFR</w:t>
            </w:r>
            <w:proofErr w:type="spellEnd"/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B</w:t>
            </w:r>
            <w:r w:rsidRPr="00963478">
              <w:t>ortezom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ammalian 26S proteasome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B</w:t>
            </w:r>
            <w:r w:rsidRPr="00963478">
              <w:t>osu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Bcr-Abl</w:t>
            </w:r>
            <w:proofErr w:type="spellEnd"/>
            <w:r w:rsidRPr="00963478">
              <w:t xml:space="preserve"> tyrosine kinase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B</w:t>
            </w:r>
            <w:r w:rsidRPr="00963478">
              <w:t>uparlisib</w:t>
            </w:r>
            <w:proofErr w:type="spellEnd"/>
            <w:r w:rsidRPr="00963478">
              <w:t xml:space="preserve"> (BKM120)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Lipid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I3K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C</w:t>
            </w:r>
            <w:r w:rsidRPr="00963478">
              <w:t>abazitaxel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Taxane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C</w:t>
            </w:r>
            <w:r w:rsidRPr="00963478">
              <w:t>abozan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EGF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lastRenderedPageBreak/>
              <w:t>Carmustine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Glio</w:t>
            </w:r>
            <w:proofErr w:type="spellEnd"/>
            <w:r w:rsidRPr="00963478">
              <w:t>/</w:t>
            </w:r>
            <w:proofErr w:type="spellStart"/>
            <w:r w:rsidRPr="00963478">
              <w:t>Cns</w:t>
            </w:r>
            <w:proofErr w:type="spellEnd"/>
            <w:r w:rsidRPr="00963478">
              <w:t>/Other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Nitrosourea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C</w:t>
            </w:r>
            <w:r w:rsidRPr="00963478">
              <w:t>edira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EGF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C</w:t>
            </w:r>
            <w:r w:rsidRPr="00963478">
              <w:t>elecoxib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C</w:t>
            </w:r>
            <w:r w:rsidRPr="00963478">
              <w:t>etuximab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C</w:t>
            </w:r>
            <w:r w:rsidRPr="00963478">
              <w:t>hloroquin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Aminoquinoline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C</w:t>
            </w:r>
            <w:r w:rsidRPr="00963478">
              <w:t>ilengitid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Glio</w:t>
            </w:r>
            <w:proofErr w:type="spellEnd"/>
            <w:r w:rsidRPr="00963478">
              <w:t>/</w:t>
            </w:r>
            <w:proofErr w:type="spellStart"/>
            <w:r w:rsidRPr="00963478">
              <w:t>Cns</w:t>
            </w:r>
            <w:proofErr w:type="spellEnd"/>
            <w:r w:rsidRPr="00963478">
              <w:t>/Other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Integrin Inhibitors 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alpha(v)beta(3) and alpha(v)beta(5) </w:t>
            </w:r>
            <w:proofErr w:type="spellStart"/>
            <w:r w:rsidRPr="00963478">
              <w:t>integrins</w:t>
            </w:r>
            <w:proofErr w:type="spellEnd"/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Cotara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, Conjugated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CpG-ODN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 DATA AVAILABL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crenola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PDGFR</w:t>
            </w:r>
            <w:proofErr w:type="spellEnd"/>
            <w:r w:rsidRPr="00963478">
              <w:t xml:space="preserve"> Alpha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CT-322 (</w:t>
            </w:r>
            <w:proofErr w:type="spellStart"/>
            <w:r w:rsidRPr="00963478">
              <w:t>pegdinetanib</w:t>
            </w:r>
            <w:proofErr w:type="spellEnd"/>
            <w:r w:rsidRPr="00963478">
              <w:t>)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eptid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EGF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Cyclophosphamid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itrogen Mustard Analogue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dacomi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dasa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 xml:space="preserve">Multiple </w:t>
            </w:r>
            <w:proofErr w:type="spellStart"/>
            <w:r w:rsidRPr="00963478">
              <w:t>RTK</w:t>
            </w:r>
            <w:proofErr w:type="spellEnd"/>
          </w:p>
        </w:tc>
      </w:tr>
      <w:tr w:rsidR="008D764B" w:rsidRPr="00963478" w:rsidTr="008D76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dendritic cells vaccin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accin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lastRenderedPageBreak/>
              <w:t>disulfiram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Drugs used in alcohol dependenc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 xml:space="preserve">Aldehyde Dehydrogenase </w:t>
            </w:r>
          </w:p>
        </w:tc>
      </w:tr>
      <w:tr w:rsidR="008D764B" w:rsidRPr="00963478" w:rsidTr="008D764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D</w:t>
            </w:r>
            <w:r w:rsidRPr="00963478">
              <w:t>ovi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Multiple </w:t>
            </w:r>
            <w:proofErr w:type="spellStart"/>
            <w:r w:rsidRPr="00963478">
              <w:t>RTK</w:t>
            </w:r>
            <w:proofErr w:type="spellEnd"/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E</w:t>
            </w:r>
            <w:r w:rsidRPr="00963478">
              <w:t>nzastaurin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C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E</w:t>
            </w:r>
            <w:r w:rsidRPr="00963478">
              <w:t>pothilone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olyketid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ERC1671 vaccin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Vaccin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E</w:t>
            </w:r>
            <w:r w:rsidRPr="00963478">
              <w:t>rlo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E</w:t>
            </w:r>
            <w:r w:rsidRPr="00963478">
              <w:t>toposid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Podophyllotoxin</w:t>
            </w:r>
            <w:proofErr w:type="spellEnd"/>
            <w:r w:rsidRPr="00963478">
              <w:t xml:space="preserve"> derivative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Topoisomerase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E</w:t>
            </w:r>
            <w:r w:rsidRPr="00963478">
              <w:t>verolimus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FK506 binding protein-12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F</w:t>
            </w:r>
            <w:r w:rsidRPr="00963478">
              <w:t>otemustine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Alkylating Agent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GDC-0449 (</w:t>
            </w:r>
            <w:proofErr w:type="spellStart"/>
            <w:r w:rsidRPr="00963478">
              <w:t>Vismodegib</w:t>
            </w:r>
            <w:proofErr w:type="spellEnd"/>
            <w:r w:rsidRPr="00963478">
              <w:t>)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PTCH</w:t>
            </w:r>
            <w:proofErr w:type="spellEnd"/>
            <w:r w:rsidRPr="00963478">
              <w:t xml:space="preserve"> and/or </w:t>
            </w:r>
            <w:proofErr w:type="spellStart"/>
            <w:r w:rsidRPr="00963478">
              <w:t>SMO</w:t>
            </w:r>
            <w:proofErr w:type="spellEnd"/>
            <w:r w:rsidRPr="00963478">
              <w:t xml:space="preserve"> Hedgehog-ligand cell surface receptors 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Gefi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gossypol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Phenole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HSPPC-96 Vaccin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Glio</w:t>
            </w:r>
            <w:proofErr w:type="spellEnd"/>
            <w:r w:rsidRPr="00963478">
              <w:t>/</w:t>
            </w:r>
            <w:proofErr w:type="spellStart"/>
            <w:r w:rsidRPr="00963478">
              <w:t>Cns</w:t>
            </w:r>
            <w:proofErr w:type="spellEnd"/>
            <w:r w:rsidRPr="00963478">
              <w:t>/Other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Vaccin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lastRenderedPageBreak/>
              <w:t>Hydroxyurea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ribonucleoside</w:t>
            </w:r>
            <w:proofErr w:type="spellEnd"/>
            <w:r w:rsidRPr="00963478">
              <w:t xml:space="preserve"> diphosphate reductase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Ima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Bcr-Abl</w:t>
            </w:r>
            <w:proofErr w:type="spellEnd"/>
            <w:r w:rsidRPr="00963478">
              <w:t xml:space="preserve"> tyrosine kinase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INNOCELL</w:t>
            </w:r>
            <w:proofErr w:type="spellEnd"/>
            <w:r w:rsidRPr="00963478">
              <w:t xml:space="preserve"> </w:t>
            </w:r>
            <w:proofErr w:type="spellStart"/>
            <w:r w:rsidRPr="00963478">
              <w:t>Immuncell</w:t>
            </w:r>
            <w:proofErr w:type="spellEnd"/>
            <w:r w:rsidRPr="00963478">
              <w:t xml:space="preserve">-LC 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Activated T lymphocyt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I</w:t>
            </w:r>
            <w:r w:rsidRPr="00963478">
              <w:t>rinotecan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Topoisomerase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I</w:t>
            </w:r>
            <w:r w:rsidRPr="00963478">
              <w:t>sotretinoin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Retinoids</w:t>
            </w:r>
            <w:proofErr w:type="spellEnd"/>
            <w:r w:rsidRPr="00963478">
              <w:t xml:space="preserve"> for treatment of acn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lapa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lenalidomide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Other </w:t>
            </w:r>
            <w:proofErr w:type="spellStart"/>
            <w:r w:rsidRPr="00963478">
              <w:t>immunosuppressant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Cyclooxygenase-2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lomustine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Glio</w:t>
            </w:r>
            <w:proofErr w:type="spellEnd"/>
            <w:r w:rsidRPr="00963478">
              <w:t>/</w:t>
            </w:r>
            <w:proofErr w:type="spellStart"/>
            <w:r w:rsidRPr="00963478">
              <w:t>Cns</w:t>
            </w:r>
            <w:proofErr w:type="spellEnd"/>
            <w:r w:rsidRPr="00963478">
              <w:t>/Other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Nitrosourea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losartan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Angiotensin II antagonists plain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Angiotensin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LY2157299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Glio</w:t>
            </w:r>
            <w:proofErr w:type="spellEnd"/>
            <w:r w:rsidRPr="00963478">
              <w:t>/</w:t>
            </w:r>
            <w:proofErr w:type="spellStart"/>
            <w:r w:rsidRPr="00963478">
              <w:t>Cns</w:t>
            </w:r>
            <w:proofErr w:type="spellEnd"/>
            <w:r w:rsidRPr="00963478">
              <w:t>/Other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Transforming Growth Factor β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MEDI4736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D-1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MEDI-575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PDGFR</w:t>
            </w:r>
            <w:proofErr w:type="spellEnd"/>
            <w:r w:rsidRPr="00963478">
              <w:t xml:space="preserve"> Alpha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lastRenderedPageBreak/>
              <w:t>M</w:t>
            </w:r>
            <w:r w:rsidRPr="00963478">
              <w:t>ethoxyamine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DNA Repair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DANN 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M</w:t>
            </w:r>
            <w:r w:rsidRPr="00963478">
              <w:t>ipsagargin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itotic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SA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MPC-6827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N</w:t>
            </w:r>
            <w:r w:rsidRPr="00963478">
              <w:t>euradia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, Conjugated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Tenascin</w:t>
            </w:r>
          </w:p>
        </w:tc>
      </w:tr>
      <w:tr w:rsidR="008D764B" w:rsidRPr="00963478" w:rsidTr="008D764B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N</w:t>
            </w:r>
            <w:r w:rsidRPr="00963478">
              <w:t>imotuzuma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N</w:t>
            </w:r>
            <w:r w:rsidRPr="00963478">
              <w:t>ivoluma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D-1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O6-benzylguanin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Glio</w:t>
            </w:r>
            <w:proofErr w:type="spellEnd"/>
            <w:r w:rsidRPr="00963478">
              <w:t>/</w:t>
            </w:r>
            <w:proofErr w:type="spellStart"/>
            <w:r w:rsidRPr="00963478">
              <w:t>Cns</w:t>
            </w:r>
            <w:proofErr w:type="spellEnd"/>
            <w:r w:rsidRPr="00963478">
              <w:t>/Other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Guanin</w:t>
            </w:r>
            <w:proofErr w:type="spellEnd"/>
            <w:r w:rsidRPr="00963478">
              <w:t xml:space="preserve"> Analog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DNA </w:t>
            </w:r>
            <w:proofErr w:type="spellStart"/>
            <w:r w:rsidRPr="00963478">
              <w:t>Alkyltransferase</w:t>
            </w:r>
            <w:proofErr w:type="spellEnd"/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O</w:t>
            </w:r>
            <w:r w:rsidRPr="00963478">
              <w:t>laratuma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PDGFR</w:t>
            </w:r>
            <w:proofErr w:type="spellEnd"/>
            <w:r w:rsidRPr="00963478">
              <w:t xml:space="preserve"> Alpha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O</w:t>
            </w:r>
            <w:r w:rsidRPr="00963478">
              <w:t>nartuzuma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Hepatocyte Growth Facto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ONC201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erine/Threonine Protein Kinase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 xml:space="preserve">paclitaxel </w:t>
            </w:r>
            <w:proofErr w:type="spellStart"/>
            <w:r w:rsidRPr="00963478">
              <w:t>poliglumex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Taxane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Panzem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Estradiol Metabolit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lastRenderedPageBreak/>
              <w:t>Pazopa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EGF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pembrolizuma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D-1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PEP-3 vaccin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accin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PLX3397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 xml:space="preserve">Multiple </w:t>
            </w:r>
            <w:proofErr w:type="spellStart"/>
            <w:r w:rsidRPr="00963478">
              <w:t>RTK</w:t>
            </w:r>
            <w:proofErr w:type="spellEnd"/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 xml:space="preserve">Poly </w:t>
            </w:r>
            <w:proofErr w:type="spellStart"/>
            <w:r w:rsidRPr="00963478">
              <w:t>ICLC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Other </w:t>
            </w:r>
            <w:proofErr w:type="spellStart"/>
            <w:r w:rsidRPr="00963478">
              <w:t>Immunostimulan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pona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Bcr-Abl</w:t>
            </w:r>
            <w:proofErr w:type="spellEnd"/>
            <w:r w:rsidRPr="00963478">
              <w:t xml:space="preserve"> tyrosine kinase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procarbazine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Methylhydrazine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PSMA</w:t>
            </w:r>
            <w:proofErr w:type="spellEnd"/>
            <w:r w:rsidRPr="00963478">
              <w:t xml:space="preserve"> ADC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, Conjugated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SA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PX-866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Glio</w:t>
            </w:r>
            <w:proofErr w:type="spellEnd"/>
            <w:r w:rsidRPr="00963478">
              <w:t>/</w:t>
            </w:r>
            <w:proofErr w:type="spellStart"/>
            <w:r w:rsidRPr="00963478">
              <w:t>Cns</w:t>
            </w:r>
            <w:proofErr w:type="spellEnd"/>
            <w:r w:rsidRPr="00963478">
              <w:t>/Other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I3K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R</w:t>
            </w:r>
            <w:r w:rsidRPr="00963478">
              <w:t>amuciruma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VEGF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R</w:t>
            </w:r>
            <w:r w:rsidRPr="00963478">
              <w:t>ilotumuma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Hepatocyte Growth Facto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R</w:t>
            </w:r>
            <w:r w:rsidRPr="00963478">
              <w:t>indopepimut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Vaccin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RO4929097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amma-Secret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amma-Secretase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lastRenderedPageBreak/>
              <w:t>S</w:t>
            </w:r>
            <w:r w:rsidRPr="00963478">
              <w:t>elinexor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DNA Repair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Chromosome Region Maintenance 1 Protein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SGT-53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onoclonal Antibody, Conjugated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Anti-transferrin Recepto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S</w:t>
            </w:r>
            <w:r w:rsidRPr="00963478">
              <w:t>irolimus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elective immunosuppressant’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S</w:t>
            </w:r>
            <w:r w:rsidRPr="00963478">
              <w:t>orafe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Multiple </w:t>
            </w:r>
            <w:proofErr w:type="spellStart"/>
            <w:r w:rsidRPr="00963478">
              <w:t>RTK</w:t>
            </w:r>
            <w:proofErr w:type="spellEnd"/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S</w:t>
            </w:r>
            <w:r w:rsidRPr="00963478">
              <w:t>uniti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 xml:space="preserve">Multiple </w:t>
            </w:r>
            <w:proofErr w:type="spellStart"/>
            <w:r w:rsidRPr="00963478">
              <w:t>RTK</w:t>
            </w:r>
            <w:proofErr w:type="spellEnd"/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SVN53-67/M57-KLH peptide vaccin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accin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Survivin</w:t>
            </w:r>
            <w:proofErr w:type="spellEnd"/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Sym004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T</w:t>
            </w:r>
            <w:r w:rsidRPr="00963478">
              <w:t>alampanel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AMPA</w:t>
            </w:r>
            <w:proofErr w:type="spellEnd"/>
            <w:r w:rsidRPr="00963478">
              <w:t xml:space="preserve"> receptor antagonist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AMPA</w:t>
            </w:r>
            <w:proofErr w:type="spellEnd"/>
            <w:r w:rsidRPr="00963478">
              <w:t xml:space="preserve"> recepto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T</w:t>
            </w:r>
            <w:r w:rsidRPr="00963478">
              <w:t>emozolomid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Alkylating Agent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T</w:t>
            </w:r>
            <w:r w:rsidRPr="00963478">
              <w:t>emsirolimus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mammalian target of rapamycin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lastRenderedPageBreak/>
              <w:t>TH-302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Alkylating Agent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>
              <w:t>T</w:t>
            </w:r>
            <w:r w:rsidRPr="00963478">
              <w:t>halidomide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n-Malignant Condition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Other </w:t>
            </w:r>
            <w:proofErr w:type="spellStart"/>
            <w:r w:rsidRPr="00963478">
              <w:t>immunosuppressants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Tipifar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Farnesyltransfer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Farnesyltransferase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Tivoza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rotein Kin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VEGF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T</w:t>
            </w:r>
            <w:r w:rsidRPr="00963478">
              <w:t>opotecan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Topoisomerase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TP-38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Protein - </w:t>
            </w:r>
            <w:proofErr w:type="spellStart"/>
            <w:r w:rsidRPr="00963478">
              <w:t>Toxine</w:t>
            </w:r>
            <w:proofErr w:type="spellEnd"/>
            <w:r w:rsidRPr="00963478">
              <w:t xml:space="preserve"> Conjugate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EGFR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TRC105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Monoclonal Antibody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63478">
              <w:t>Endoglin</w:t>
            </w:r>
            <w:proofErr w:type="spellEnd"/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T</w:t>
            </w:r>
            <w:r w:rsidRPr="00963478">
              <w:t>rebanan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Peptibody</w:t>
            </w:r>
            <w:proofErr w:type="spellEnd"/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Angiopoetin</w:t>
            </w:r>
            <w:proofErr w:type="spellEnd"/>
            <w:r w:rsidRPr="00963478">
              <w:t xml:space="preserve"> I, II</w:t>
            </w:r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r w:rsidRPr="00963478">
              <w:t>VB-111</w:t>
            </w:r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ene Based Biological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V</w:t>
            </w:r>
            <w:r w:rsidRPr="00963478">
              <w:t>eliparib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Polymerase Inhibitor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63478">
              <w:t>Polypolymerase</w:t>
            </w:r>
            <w:proofErr w:type="spellEnd"/>
          </w:p>
        </w:tc>
      </w:tr>
      <w:tr w:rsidR="008D764B" w:rsidRPr="00963478" w:rsidTr="008D76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>
              <w:t>V</w:t>
            </w:r>
            <w:r w:rsidRPr="00963478">
              <w:t>erubulin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V</w:t>
            </w:r>
            <w:proofErr w:type="spellEnd"/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Glioblastoma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3478">
              <w:t>NO</w:t>
            </w:r>
          </w:p>
        </w:tc>
      </w:tr>
      <w:tr w:rsidR="008D764B" w:rsidRPr="00963478" w:rsidTr="008D764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8D764B" w:rsidRPr="00963478" w:rsidRDefault="008D764B">
            <w:proofErr w:type="spellStart"/>
            <w:r w:rsidRPr="00963478">
              <w:t>Vorinostat</w:t>
            </w:r>
            <w:proofErr w:type="spellEnd"/>
          </w:p>
        </w:tc>
        <w:tc>
          <w:tcPr>
            <w:tcW w:w="85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</w:t>
            </w:r>
          </w:p>
        </w:tc>
        <w:tc>
          <w:tcPr>
            <w:tcW w:w="3119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Solid Or Hematological Malignancies</w:t>
            </w:r>
          </w:p>
        </w:tc>
        <w:tc>
          <w:tcPr>
            <w:tcW w:w="2977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>Other Antineoplastic Agents</w:t>
            </w:r>
          </w:p>
        </w:tc>
        <w:tc>
          <w:tcPr>
            <w:tcW w:w="3260" w:type="dxa"/>
            <w:hideMark/>
          </w:tcPr>
          <w:p w:rsidR="008D764B" w:rsidRPr="00963478" w:rsidRDefault="008D7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3478">
              <w:t xml:space="preserve">Histone Deacetylase </w:t>
            </w:r>
          </w:p>
        </w:tc>
      </w:tr>
    </w:tbl>
    <w:p w:rsidR="00BE0201" w:rsidRDefault="00BE0201"/>
    <w:p w:rsidR="00BE0201" w:rsidRDefault="00BE0201"/>
    <w:p w:rsidR="004C0CA7" w:rsidRDefault="003A74B4">
      <w:r>
        <w:t>APP – Approved Drug. Drug may be approved for indications other than GBM.</w:t>
      </w:r>
    </w:p>
    <w:p w:rsidR="003A74B4" w:rsidRDefault="003A74B4">
      <w:r>
        <w:t xml:space="preserve">INV – Investigational Drug. Drug did not gained marketing approval from FDA. </w:t>
      </w:r>
    </w:p>
    <w:sectPr w:rsidR="003A74B4" w:rsidSect="009634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0MjUxsLA0tzQyNjNS0lEKTi0uzszPAykwrAUArmZkrywAAAA="/>
  </w:docVars>
  <w:rsids>
    <w:rsidRoot w:val="00F61677"/>
    <w:rsid w:val="003A74B4"/>
    <w:rsid w:val="004C0CA7"/>
    <w:rsid w:val="004F1E34"/>
    <w:rsid w:val="00781D9D"/>
    <w:rsid w:val="008D764B"/>
    <w:rsid w:val="00963478"/>
    <w:rsid w:val="00B51FAB"/>
    <w:rsid w:val="00B70AA6"/>
    <w:rsid w:val="00BE0201"/>
    <w:rsid w:val="00C65B1D"/>
    <w:rsid w:val="00D722D2"/>
    <w:rsid w:val="00E362C8"/>
    <w:rsid w:val="00F6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68713F-6B1B-455B-81F7-6E966487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963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6347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5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5</TotalTime>
  <Pages>1</Pages>
  <Words>1214</Words>
  <Characters>692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</dc:creator>
  <cp:keywords/>
  <dc:description/>
  <cp:lastModifiedBy>Nikola Cihoric</cp:lastModifiedBy>
  <cp:revision>10</cp:revision>
  <dcterms:created xsi:type="dcterms:W3CDTF">2016-03-27T22:35:00Z</dcterms:created>
  <dcterms:modified xsi:type="dcterms:W3CDTF">2016-04-15T16:46:00Z</dcterms:modified>
</cp:coreProperties>
</file>